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2A3" w:rsidRDefault="00C01A5B">
      <w:bookmarkStart w:id="0" w:name="OLE_LINK418"/>
      <w:bookmarkStart w:id="1" w:name="OLE_LINK419"/>
      <w:r w:rsidRPr="00C01A5B">
        <w:t>Annex 3</w:t>
      </w:r>
      <w:bookmarkStart w:id="2" w:name="OLE_LINK426"/>
      <w:bookmarkStart w:id="3" w:name="OLE_LINK427"/>
      <w:bookmarkStart w:id="4" w:name="_GoBack"/>
      <w:r w:rsidR="00361B94">
        <w:rPr>
          <w:rFonts w:hint="eastAsia"/>
        </w:rPr>
        <w:t>Meta-analysisofSecondoutcomesfor</w:t>
      </w:r>
      <w:r w:rsidR="00361B94">
        <w:t>diabetic patients after cardiac surgery.</w:t>
      </w:r>
      <w:bookmarkEnd w:id="2"/>
      <w:bookmarkEnd w:id="3"/>
      <w:bookmarkEnd w:id="4"/>
    </w:p>
    <w:bookmarkEnd w:id="0"/>
    <w:bookmarkEnd w:id="1"/>
    <w:p w:rsidR="00361B94" w:rsidRDefault="00361B94" w:rsidP="00361B94">
      <w:r>
        <w:rPr>
          <w:noProof/>
          <w:lang w:eastAsia="en-US"/>
        </w:rPr>
        <w:drawing>
          <wp:inline distT="0" distB="0" distL="0" distR="0">
            <wp:extent cx="5270500" cy="25444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5  renal failur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bookmarkStart w:id="5" w:name="OLE_LINK422"/>
      <w:bookmarkStart w:id="6" w:name="OLE_LINK423"/>
      <w:r w:rsidRPr="00361B94">
        <w:rPr>
          <w:b/>
        </w:rPr>
        <w:t>A</w:t>
      </w:r>
      <w:bookmarkStart w:id="7" w:name="OLE_LINK420"/>
      <w:bookmarkStart w:id="8" w:name="OLE_LINK421"/>
      <w:r w:rsidRPr="00361B94">
        <w:rPr>
          <w:b/>
        </w:rPr>
        <w:t>nnex 3-1</w:t>
      </w:r>
      <w:bookmarkEnd w:id="5"/>
      <w:bookmarkEnd w:id="6"/>
      <w:bookmarkEnd w:id="7"/>
      <w:bookmarkEnd w:id="8"/>
      <w:r>
        <w:t xml:space="preserve"> Impact of preoperative lower HbA1c level and higher HbA1c level on renal failure in </w:t>
      </w:r>
      <w:bookmarkStart w:id="9" w:name="OLE_LINK424"/>
      <w:bookmarkStart w:id="10" w:name="OLE_LINK425"/>
      <w:r>
        <w:t>diabetic patients after cardiac surgery</w:t>
      </w:r>
      <w:bookmarkEnd w:id="9"/>
      <w:bookmarkEnd w:id="10"/>
    </w:p>
    <w:p w:rsidR="00361B94" w:rsidRDefault="00361B94" w:rsidP="00361B94"/>
    <w:p w:rsidR="00361B94" w:rsidRDefault="00361B94" w:rsidP="00361B94">
      <w:r>
        <w:rPr>
          <w:noProof/>
          <w:lang w:eastAsia="en-US"/>
        </w:rPr>
        <w:drawing>
          <wp:inline distT="0" distB="0" distL="0" distR="0">
            <wp:extent cx="5270500" cy="15449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6  myocardial infarc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4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r w:rsidRPr="00361B94">
        <w:rPr>
          <w:b/>
        </w:rPr>
        <w:t>Annex 3-</w:t>
      </w:r>
      <w:r>
        <w:rPr>
          <w:b/>
        </w:rPr>
        <w:t>2</w:t>
      </w:r>
      <w:r>
        <w:t xml:space="preserve"> Impact of preoperative lower HbA1c level and higher HbA1c level on myocardial infarction in diabetic patients after cardiac surgery</w:t>
      </w:r>
    </w:p>
    <w:p w:rsidR="00361B94" w:rsidRDefault="00361B94" w:rsidP="00361B94"/>
    <w:p w:rsidR="00361B94" w:rsidRDefault="00361B94" w:rsidP="00361B94">
      <w:r>
        <w:rPr>
          <w:rFonts w:hint="eastAsia"/>
          <w:noProof/>
          <w:lang w:eastAsia="en-US"/>
        </w:rPr>
        <w:drawing>
          <wp:inline distT="0" distB="0" distL="0" distR="0">
            <wp:extent cx="5270500" cy="198628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7 hospital stay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r w:rsidRPr="00361B94">
        <w:rPr>
          <w:b/>
        </w:rPr>
        <w:t>Annex 3-</w:t>
      </w:r>
      <w:r>
        <w:rPr>
          <w:b/>
        </w:rPr>
        <w:t>3</w:t>
      </w:r>
      <w:r>
        <w:t xml:space="preserve"> Impact of preoperative lower HbA1c level and higher HbA1c level on hospital stay in diabetic patients after cardiac surgery</w:t>
      </w:r>
    </w:p>
    <w:p w:rsidR="00361B94" w:rsidRDefault="00361B94" w:rsidP="00361B94">
      <w:r>
        <w:rPr>
          <w:noProof/>
          <w:lang w:eastAsia="en-US"/>
        </w:rPr>
        <w:lastRenderedPageBreak/>
        <w:drawing>
          <wp:inline distT="0" distB="0" distL="0" distR="0">
            <wp:extent cx="5270500" cy="218059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8  atrial fibrillation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8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r w:rsidRPr="00361B94">
        <w:rPr>
          <w:b/>
        </w:rPr>
        <w:t>Annex 3-</w:t>
      </w:r>
      <w:r>
        <w:rPr>
          <w:b/>
        </w:rPr>
        <w:t>4</w:t>
      </w:r>
      <w:r>
        <w:t xml:space="preserve"> Impact of preoperative lower HbA1c level and higher HbA1c level on atrial fibrillation in diabetic patients after cardiac surgery</w:t>
      </w:r>
    </w:p>
    <w:p w:rsidR="00361B94" w:rsidRDefault="00361B94" w:rsidP="00361B94"/>
    <w:p w:rsidR="00361B94" w:rsidRDefault="00361B94" w:rsidP="00361B94">
      <w:r>
        <w:rPr>
          <w:rFonts w:hint="eastAsia"/>
          <w:noProof/>
          <w:lang w:eastAsia="en-US"/>
        </w:rPr>
        <w:drawing>
          <wp:inline distT="0" distB="0" distL="0" distR="0">
            <wp:extent cx="5270500" cy="18059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9.  ICU day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0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r w:rsidRPr="00361B94">
        <w:rPr>
          <w:b/>
        </w:rPr>
        <w:t>Annex 3-</w:t>
      </w:r>
      <w:r>
        <w:rPr>
          <w:b/>
        </w:rPr>
        <w:t>5</w:t>
      </w:r>
      <w:r>
        <w:t xml:space="preserve"> Impact of preoperative lower HbA1c level and higher HbA1c level on ICU days in diabetic patients after cardiac surgery</w:t>
      </w:r>
    </w:p>
    <w:p w:rsidR="00361B94" w:rsidRDefault="00361B94" w:rsidP="00361B94"/>
    <w:p w:rsidR="00361B94" w:rsidRDefault="00361B94" w:rsidP="00361B94">
      <w:r>
        <w:rPr>
          <w:rFonts w:hint="eastAsia"/>
          <w:noProof/>
          <w:lang w:eastAsia="en-US"/>
        </w:rPr>
        <w:drawing>
          <wp:inline distT="0" distB="0" distL="0" distR="0">
            <wp:extent cx="5270500" cy="20897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10. sepsi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1B94" w:rsidRDefault="00361B94" w:rsidP="00361B94">
      <w:r w:rsidRPr="00361B94">
        <w:rPr>
          <w:b/>
        </w:rPr>
        <w:t>Annex 3-</w:t>
      </w:r>
      <w:r>
        <w:rPr>
          <w:b/>
        </w:rPr>
        <w:t>6</w:t>
      </w:r>
      <w:r>
        <w:t xml:space="preserve"> Impact of preoperative lower HbA1c level and higher HbA1c level on sepsis in diabetic patients after cardiac surgery</w:t>
      </w:r>
    </w:p>
    <w:sectPr w:rsidR="00361B94" w:rsidSect="00224DE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ngXian">
    <w:altName w:val="等线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01A5B"/>
    <w:rsid w:val="000038DF"/>
    <w:rsid w:val="000051AB"/>
    <w:rsid w:val="000105A5"/>
    <w:rsid w:val="00010CDE"/>
    <w:rsid w:val="00012BDC"/>
    <w:rsid w:val="00013B87"/>
    <w:rsid w:val="000166A6"/>
    <w:rsid w:val="000325D4"/>
    <w:rsid w:val="00034952"/>
    <w:rsid w:val="0004225C"/>
    <w:rsid w:val="0005677B"/>
    <w:rsid w:val="00061160"/>
    <w:rsid w:val="00063271"/>
    <w:rsid w:val="0007162B"/>
    <w:rsid w:val="00075C35"/>
    <w:rsid w:val="000763DD"/>
    <w:rsid w:val="00085F56"/>
    <w:rsid w:val="000872E6"/>
    <w:rsid w:val="00097213"/>
    <w:rsid w:val="000A0975"/>
    <w:rsid w:val="000A5FBC"/>
    <w:rsid w:val="000A7B46"/>
    <w:rsid w:val="000C3ADB"/>
    <w:rsid w:val="000C52D0"/>
    <w:rsid w:val="000D6207"/>
    <w:rsid w:val="000E2004"/>
    <w:rsid w:val="000E2063"/>
    <w:rsid w:val="000F20F7"/>
    <w:rsid w:val="00105C79"/>
    <w:rsid w:val="00112038"/>
    <w:rsid w:val="00112DAE"/>
    <w:rsid w:val="001153B0"/>
    <w:rsid w:val="00123920"/>
    <w:rsid w:val="00126883"/>
    <w:rsid w:val="001301D2"/>
    <w:rsid w:val="00134B65"/>
    <w:rsid w:val="00134F00"/>
    <w:rsid w:val="00150F29"/>
    <w:rsid w:val="00153D05"/>
    <w:rsid w:val="00154D05"/>
    <w:rsid w:val="0015613C"/>
    <w:rsid w:val="00167AA2"/>
    <w:rsid w:val="0017015E"/>
    <w:rsid w:val="0017703F"/>
    <w:rsid w:val="001848C4"/>
    <w:rsid w:val="00196548"/>
    <w:rsid w:val="001A2404"/>
    <w:rsid w:val="001A6B3D"/>
    <w:rsid w:val="001B10F4"/>
    <w:rsid w:val="001C1BA5"/>
    <w:rsid w:val="001F1993"/>
    <w:rsid w:val="001F5155"/>
    <w:rsid w:val="001F5629"/>
    <w:rsid w:val="001F6FF5"/>
    <w:rsid w:val="00216FF9"/>
    <w:rsid w:val="002218F7"/>
    <w:rsid w:val="0022316D"/>
    <w:rsid w:val="00224DED"/>
    <w:rsid w:val="00242A69"/>
    <w:rsid w:val="0025685F"/>
    <w:rsid w:val="0026792A"/>
    <w:rsid w:val="00271B6A"/>
    <w:rsid w:val="00272F09"/>
    <w:rsid w:val="0027706C"/>
    <w:rsid w:val="002A0900"/>
    <w:rsid w:val="002B42AD"/>
    <w:rsid w:val="002C333B"/>
    <w:rsid w:val="002C67AE"/>
    <w:rsid w:val="002D399B"/>
    <w:rsid w:val="002E1DC6"/>
    <w:rsid w:val="002E2157"/>
    <w:rsid w:val="002F06CD"/>
    <w:rsid w:val="002F79D0"/>
    <w:rsid w:val="003049AD"/>
    <w:rsid w:val="0032412B"/>
    <w:rsid w:val="0032450D"/>
    <w:rsid w:val="00333FF5"/>
    <w:rsid w:val="00341CAD"/>
    <w:rsid w:val="00350FC2"/>
    <w:rsid w:val="00360603"/>
    <w:rsid w:val="00361B94"/>
    <w:rsid w:val="003668FF"/>
    <w:rsid w:val="00374685"/>
    <w:rsid w:val="00386992"/>
    <w:rsid w:val="00397D0E"/>
    <w:rsid w:val="003B1BFE"/>
    <w:rsid w:val="003C0B49"/>
    <w:rsid w:val="003C49AE"/>
    <w:rsid w:val="003D0F81"/>
    <w:rsid w:val="003D10BF"/>
    <w:rsid w:val="003D2982"/>
    <w:rsid w:val="003D51FF"/>
    <w:rsid w:val="003D581D"/>
    <w:rsid w:val="003E3EBA"/>
    <w:rsid w:val="003F5673"/>
    <w:rsid w:val="00402798"/>
    <w:rsid w:val="00406E82"/>
    <w:rsid w:val="00412ECF"/>
    <w:rsid w:val="00415797"/>
    <w:rsid w:val="00416CE4"/>
    <w:rsid w:val="004214B4"/>
    <w:rsid w:val="00422E81"/>
    <w:rsid w:val="00424E08"/>
    <w:rsid w:val="00444411"/>
    <w:rsid w:val="00454A1F"/>
    <w:rsid w:val="00460554"/>
    <w:rsid w:val="00471847"/>
    <w:rsid w:val="0047343C"/>
    <w:rsid w:val="00473766"/>
    <w:rsid w:val="00477668"/>
    <w:rsid w:val="00481609"/>
    <w:rsid w:val="00486321"/>
    <w:rsid w:val="004920B5"/>
    <w:rsid w:val="004A374B"/>
    <w:rsid w:val="004B2497"/>
    <w:rsid w:val="004B6CA9"/>
    <w:rsid w:val="004C46A0"/>
    <w:rsid w:val="004D534E"/>
    <w:rsid w:val="004E0C1D"/>
    <w:rsid w:val="004F1D14"/>
    <w:rsid w:val="004F3788"/>
    <w:rsid w:val="004F3B61"/>
    <w:rsid w:val="004F5EFF"/>
    <w:rsid w:val="005033B3"/>
    <w:rsid w:val="005040CC"/>
    <w:rsid w:val="005056CC"/>
    <w:rsid w:val="00512301"/>
    <w:rsid w:val="00514812"/>
    <w:rsid w:val="00517187"/>
    <w:rsid w:val="005206DF"/>
    <w:rsid w:val="00520A5C"/>
    <w:rsid w:val="005262C0"/>
    <w:rsid w:val="00533833"/>
    <w:rsid w:val="005414CE"/>
    <w:rsid w:val="00544D3F"/>
    <w:rsid w:val="0055677E"/>
    <w:rsid w:val="005614D4"/>
    <w:rsid w:val="0057318E"/>
    <w:rsid w:val="005A0DC5"/>
    <w:rsid w:val="005A2479"/>
    <w:rsid w:val="005A339E"/>
    <w:rsid w:val="005B4096"/>
    <w:rsid w:val="005B65D3"/>
    <w:rsid w:val="005C1B6A"/>
    <w:rsid w:val="005C4FDF"/>
    <w:rsid w:val="005D1C06"/>
    <w:rsid w:val="005E0A1E"/>
    <w:rsid w:val="005E2272"/>
    <w:rsid w:val="005E71D0"/>
    <w:rsid w:val="005F7D0B"/>
    <w:rsid w:val="00603785"/>
    <w:rsid w:val="00604DDB"/>
    <w:rsid w:val="00607014"/>
    <w:rsid w:val="006217C5"/>
    <w:rsid w:val="006274E7"/>
    <w:rsid w:val="0064647B"/>
    <w:rsid w:val="006539DA"/>
    <w:rsid w:val="00672350"/>
    <w:rsid w:val="00677E78"/>
    <w:rsid w:val="006814C1"/>
    <w:rsid w:val="00691C3C"/>
    <w:rsid w:val="00694D8D"/>
    <w:rsid w:val="006A5DBB"/>
    <w:rsid w:val="006A6C1B"/>
    <w:rsid w:val="006A77EE"/>
    <w:rsid w:val="006B28C8"/>
    <w:rsid w:val="006B4D06"/>
    <w:rsid w:val="006E0795"/>
    <w:rsid w:val="006E0B7B"/>
    <w:rsid w:val="006E3A3D"/>
    <w:rsid w:val="006E3BC9"/>
    <w:rsid w:val="006F22E8"/>
    <w:rsid w:val="006F720C"/>
    <w:rsid w:val="00705DF2"/>
    <w:rsid w:val="00706D5F"/>
    <w:rsid w:val="00711C21"/>
    <w:rsid w:val="007351E2"/>
    <w:rsid w:val="0074273B"/>
    <w:rsid w:val="00744E6E"/>
    <w:rsid w:val="0074786F"/>
    <w:rsid w:val="00755807"/>
    <w:rsid w:val="00756648"/>
    <w:rsid w:val="00761188"/>
    <w:rsid w:val="00765F2E"/>
    <w:rsid w:val="00774DC9"/>
    <w:rsid w:val="00783CE6"/>
    <w:rsid w:val="00786BD2"/>
    <w:rsid w:val="007933CD"/>
    <w:rsid w:val="00795809"/>
    <w:rsid w:val="007A0F7B"/>
    <w:rsid w:val="007B0C5E"/>
    <w:rsid w:val="007B1F3D"/>
    <w:rsid w:val="007B2D04"/>
    <w:rsid w:val="007B30DE"/>
    <w:rsid w:val="007B4EBC"/>
    <w:rsid w:val="007B690B"/>
    <w:rsid w:val="007C1A25"/>
    <w:rsid w:val="007C4003"/>
    <w:rsid w:val="007E79D1"/>
    <w:rsid w:val="007F7685"/>
    <w:rsid w:val="008030ED"/>
    <w:rsid w:val="00804293"/>
    <w:rsid w:val="00807281"/>
    <w:rsid w:val="00817501"/>
    <w:rsid w:val="00822F81"/>
    <w:rsid w:val="008262AD"/>
    <w:rsid w:val="00832A74"/>
    <w:rsid w:val="00847FC1"/>
    <w:rsid w:val="008547E5"/>
    <w:rsid w:val="00856C46"/>
    <w:rsid w:val="00857A0F"/>
    <w:rsid w:val="00861E99"/>
    <w:rsid w:val="008A47E5"/>
    <w:rsid w:val="008B1B49"/>
    <w:rsid w:val="008B210D"/>
    <w:rsid w:val="008B3E30"/>
    <w:rsid w:val="008C07EB"/>
    <w:rsid w:val="008F2197"/>
    <w:rsid w:val="0090542A"/>
    <w:rsid w:val="00923A8F"/>
    <w:rsid w:val="009260A4"/>
    <w:rsid w:val="00931290"/>
    <w:rsid w:val="00932E10"/>
    <w:rsid w:val="00933457"/>
    <w:rsid w:val="00933B5A"/>
    <w:rsid w:val="00936318"/>
    <w:rsid w:val="00937926"/>
    <w:rsid w:val="0094625C"/>
    <w:rsid w:val="00952EE2"/>
    <w:rsid w:val="00963E08"/>
    <w:rsid w:val="00965E95"/>
    <w:rsid w:val="00967BDA"/>
    <w:rsid w:val="0097441F"/>
    <w:rsid w:val="009859BE"/>
    <w:rsid w:val="00986C03"/>
    <w:rsid w:val="00992C6C"/>
    <w:rsid w:val="00993DFF"/>
    <w:rsid w:val="009B18A0"/>
    <w:rsid w:val="009B70EB"/>
    <w:rsid w:val="009C1641"/>
    <w:rsid w:val="009C1942"/>
    <w:rsid w:val="009C3186"/>
    <w:rsid w:val="009C47D5"/>
    <w:rsid w:val="009C4E82"/>
    <w:rsid w:val="009C5960"/>
    <w:rsid w:val="009D27B0"/>
    <w:rsid w:val="009D4AD7"/>
    <w:rsid w:val="009E5039"/>
    <w:rsid w:val="009E5A15"/>
    <w:rsid w:val="009F4C64"/>
    <w:rsid w:val="009F63BF"/>
    <w:rsid w:val="00A1555D"/>
    <w:rsid w:val="00A243DF"/>
    <w:rsid w:val="00A27460"/>
    <w:rsid w:val="00A2798C"/>
    <w:rsid w:val="00A27A50"/>
    <w:rsid w:val="00A27A77"/>
    <w:rsid w:val="00A32EC9"/>
    <w:rsid w:val="00A455E1"/>
    <w:rsid w:val="00A47048"/>
    <w:rsid w:val="00A61850"/>
    <w:rsid w:val="00A64F9F"/>
    <w:rsid w:val="00A709A4"/>
    <w:rsid w:val="00A7615B"/>
    <w:rsid w:val="00A77D45"/>
    <w:rsid w:val="00A84CF3"/>
    <w:rsid w:val="00A86CEE"/>
    <w:rsid w:val="00A9402A"/>
    <w:rsid w:val="00A9553A"/>
    <w:rsid w:val="00AA2EB3"/>
    <w:rsid w:val="00AA30C0"/>
    <w:rsid w:val="00AA3A3D"/>
    <w:rsid w:val="00AB7DCB"/>
    <w:rsid w:val="00AC596D"/>
    <w:rsid w:val="00AD067A"/>
    <w:rsid w:val="00AD12A8"/>
    <w:rsid w:val="00AD271C"/>
    <w:rsid w:val="00AE7005"/>
    <w:rsid w:val="00AE7E17"/>
    <w:rsid w:val="00AF1F18"/>
    <w:rsid w:val="00AF33B7"/>
    <w:rsid w:val="00AF7177"/>
    <w:rsid w:val="00B00DE1"/>
    <w:rsid w:val="00B15712"/>
    <w:rsid w:val="00B2161A"/>
    <w:rsid w:val="00B245D9"/>
    <w:rsid w:val="00B273E9"/>
    <w:rsid w:val="00B31802"/>
    <w:rsid w:val="00B51055"/>
    <w:rsid w:val="00B51EC4"/>
    <w:rsid w:val="00B534E9"/>
    <w:rsid w:val="00B7405E"/>
    <w:rsid w:val="00B83C1F"/>
    <w:rsid w:val="00B95EF9"/>
    <w:rsid w:val="00BA0F70"/>
    <w:rsid w:val="00BA7EE6"/>
    <w:rsid w:val="00BB1918"/>
    <w:rsid w:val="00BB2111"/>
    <w:rsid w:val="00BB5791"/>
    <w:rsid w:val="00BC20FE"/>
    <w:rsid w:val="00BD1D7C"/>
    <w:rsid w:val="00BD3506"/>
    <w:rsid w:val="00BD52D9"/>
    <w:rsid w:val="00BE2317"/>
    <w:rsid w:val="00BF5D40"/>
    <w:rsid w:val="00C01A5B"/>
    <w:rsid w:val="00C0401D"/>
    <w:rsid w:val="00C10D6E"/>
    <w:rsid w:val="00C1691D"/>
    <w:rsid w:val="00C25FF1"/>
    <w:rsid w:val="00C36086"/>
    <w:rsid w:val="00C36595"/>
    <w:rsid w:val="00C40A05"/>
    <w:rsid w:val="00C53E1B"/>
    <w:rsid w:val="00C57DE5"/>
    <w:rsid w:val="00C72605"/>
    <w:rsid w:val="00C87E67"/>
    <w:rsid w:val="00C92D3C"/>
    <w:rsid w:val="00CB6A24"/>
    <w:rsid w:val="00CC16D1"/>
    <w:rsid w:val="00CC6B5E"/>
    <w:rsid w:val="00CC7C4B"/>
    <w:rsid w:val="00CD0049"/>
    <w:rsid w:val="00CD1F0B"/>
    <w:rsid w:val="00CE193C"/>
    <w:rsid w:val="00CE6C80"/>
    <w:rsid w:val="00CF7D66"/>
    <w:rsid w:val="00D0661B"/>
    <w:rsid w:val="00D0683B"/>
    <w:rsid w:val="00D101E0"/>
    <w:rsid w:val="00D242D8"/>
    <w:rsid w:val="00D2703F"/>
    <w:rsid w:val="00D3292C"/>
    <w:rsid w:val="00D3453D"/>
    <w:rsid w:val="00D35BAF"/>
    <w:rsid w:val="00D36D76"/>
    <w:rsid w:val="00D453EF"/>
    <w:rsid w:val="00D458B6"/>
    <w:rsid w:val="00D533A9"/>
    <w:rsid w:val="00D63AA7"/>
    <w:rsid w:val="00D6749E"/>
    <w:rsid w:val="00D75A0B"/>
    <w:rsid w:val="00D81AE2"/>
    <w:rsid w:val="00D820A0"/>
    <w:rsid w:val="00D82F61"/>
    <w:rsid w:val="00D86AFC"/>
    <w:rsid w:val="00D96068"/>
    <w:rsid w:val="00DB4560"/>
    <w:rsid w:val="00DC62A3"/>
    <w:rsid w:val="00DD02F0"/>
    <w:rsid w:val="00DD0AE0"/>
    <w:rsid w:val="00DD5B37"/>
    <w:rsid w:val="00DE1411"/>
    <w:rsid w:val="00DE37FF"/>
    <w:rsid w:val="00DE543C"/>
    <w:rsid w:val="00DE58A6"/>
    <w:rsid w:val="00DE775D"/>
    <w:rsid w:val="00DF268A"/>
    <w:rsid w:val="00E01EF0"/>
    <w:rsid w:val="00E068C1"/>
    <w:rsid w:val="00E06AA4"/>
    <w:rsid w:val="00E116AB"/>
    <w:rsid w:val="00E138EC"/>
    <w:rsid w:val="00E13FA1"/>
    <w:rsid w:val="00E16177"/>
    <w:rsid w:val="00E246A8"/>
    <w:rsid w:val="00E261A3"/>
    <w:rsid w:val="00E27FB8"/>
    <w:rsid w:val="00E3120E"/>
    <w:rsid w:val="00E50098"/>
    <w:rsid w:val="00E519B8"/>
    <w:rsid w:val="00E748A3"/>
    <w:rsid w:val="00E82659"/>
    <w:rsid w:val="00E85A2C"/>
    <w:rsid w:val="00E92165"/>
    <w:rsid w:val="00E944AC"/>
    <w:rsid w:val="00EA0DBF"/>
    <w:rsid w:val="00EA5D19"/>
    <w:rsid w:val="00EA6403"/>
    <w:rsid w:val="00EB135F"/>
    <w:rsid w:val="00EB4E38"/>
    <w:rsid w:val="00EB7490"/>
    <w:rsid w:val="00EB7655"/>
    <w:rsid w:val="00ED3830"/>
    <w:rsid w:val="00F04627"/>
    <w:rsid w:val="00F0494D"/>
    <w:rsid w:val="00F04E7F"/>
    <w:rsid w:val="00F131D1"/>
    <w:rsid w:val="00F30829"/>
    <w:rsid w:val="00F43119"/>
    <w:rsid w:val="00F43702"/>
    <w:rsid w:val="00F477B2"/>
    <w:rsid w:val="00F50254"/>
    <w:rsid w:val="00F50788"/>
    <w:rsid w:val="00F529DF"/>
    <w:rsid w:val="00F55B2B"/>
    <w:rsid w:val="00F60628"/>
    <w:rsid w:val="00F62B9F"/>
    <w:rsid w:val="00F63A63"/>
    <w:rsid w:val="00F64954"/>
    <w:rsid w:val="00F65112"/>
    <w:rsid w:val="00F66BD5"/>
    <w:rsid w:val="00F70F57"/>
    <w:rsid w:val="00F71F6A"/>
    <w:rsid w:val="00F80AA7"/>
    <w:rsid w:val="00F837F0"/>
    <w:rsid w:val="00F85B41"/>
    <w:rsid w:val="00F85D37"/>
    <w:rsid w:val="00F86028"/>
    <w:rsid w:val="00F86491"/>
    <w:rsid w:val="00FA1D20"/>
    <w:rsid w:val="00FB3EF3"/>
    <w:rsid w:val="00FB4AB2"/>
    <w:rsid w:val="00FB5781"/>
    <w:rsid w:val="00FC10CD"/>
    <w:rsid w:val="00FD1A90"/>
    <w:rsid w:val="00FD22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KaiTi" w:hAnsi="Cambria" w:cs="Helvetica Neue"/>
        <w:color w:val="000000"/>
        <w:sz w:val="21"/>
        <w:szCs w:val="26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B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F</dc:creator>
  <cp:lastModifiedBy>0015873</cp:lastModifiedBy>
  <cp:revision>2</cp:revision>
  <dcterms:created xsi:type="dcterms:W3CDTF">2019-12-20T13:18:00Z</dcterms:created>
  <dcterms:modified xsi:type="dcterms:W3CDTF">2019-12-20T13:18:00Z</dcterms:modified>
</cp:coreProperties>
</file>